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E4B91B" w14:textId="73A40BFF" w:rsidR="00365D91" w:rsidRPr="004E58C1" w:rsidRDefault="0069508A" w:rsidP="0069508A">
      <w:pPr>
        <w:jc w:val="center"/>
        <w:rPr>
          <w:rFonts w:ascii="Times New Roman" w:hAnsi="Times New Roman" w:cs="Times New Roman"/>
          <w:sz w:val="32"/>
          <w:szCs w:val="32"/>
        </w:rPr>
      </w:pPr>
      <w:r w:rsidRPr="004E58C1">
        <w:rPr>
          <w:rFonts w:ascii="Times New Roman" w:hAnsi="Times New Roman" w:cs="Times New Roman"/>
          <w:sz w:val="32"/>
          <w:szCs w:val="32"/>
        </w:rPr>
        <w:t>Supplementary Material</w:t>
      </w:r>
    </w:p>
    <w:p w14:paraId="776D3131" w14:textId="77777777" w:rsidR="00131498" w:rsidRDefault="00131498" w:rsidP="0069508A">
      <w:pPr>
        <w:jc w:val="center"/>
        <w:rPr>
          <w:rFonts w:ascii="Arial" w:hAnsi="Arial" w:cs="Arial"/>
          <w:sz w:val="32"/>
          <w:szCs w:val="32"/>
        </w:rPr>
      </w:pPr>
    </w:p>
    <w:p w14:paraId="7E0245B2" w14:textId="24BCA21E" w:rsidR="0069508A" w:rsidRPr="004E58C1" w:rsidRDefault="00131498" w:rsidP="00861CF9">
      <w:pPr>
        <w:spacing w:before="100" w:beforeAutospacing="1" w:after="100" w:afterAutospacing="1"/>
        <w:jc w:val="center"/>
        <w:rPr>
          <w:rFonts w:ascii="Times New Roman" w:hAnsi="Times New Roman" w:cs="Times New Roman"/>
          <w:sz w:val="24"/>
          <w:szCs w:val="24"/>
        </w:rPr>
      </w:pPr>
      <w:r w:rsidRPr="004E58C1">
        <w:rPr>
          <w:rFonts w:ascii="Times New Roman" w:hAnsi="Times New Roman" w:cs="Times New Roman"/>
          <w:sz w:val="24"/>
          <w:szCs w:val="24"/>
        </w:rPr>
        <w:t xml:space="preserve">Table </w:t>
      </w:r>
      <w:r w:rsidR="0069508A" w:rsidRPr="004E58C1">
        <w:rPr>
          <w:rFonts w:ascii="Times New Roman" w:hAnsi="Times New Roman" w:cs="Times New Roman"/>
          <w:sz w:val="24"/>
          <w:szCs w:val="24"/>
        </w:rPr>
        <w:t>S1. The detailed information of Sample A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2"/>
        <w:gridCol w:w="3128"/>
        <w:gridCol w:w="1134"/>
        <w:gridCol w:w="3129"/>
      </w:tblGrid>
      <w:tr w:rsidR="0069508A" w14:paraId="60150233" w14:textId="77777777" w:rsidTr="0069508A">
        <w:trPr>
          <w:jc w:val="center"/>
        </w:trPr>
        <w:tc>
          <w:tcPr>
            <w:tcW w:w="113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ED4E70" w14:textId="77777777" w:rsidR="0069508A" w:rsidRDefault="0069508A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amples</w:t>
            </w:r>
          </w:p>
        </w:tc>
        <w:tc>
          <w:tcPr>
            <w:tcW w:w="312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E71D78" w14:textId="77777777" w:rsidR="0069508A" w:rsidRDefault="0069508A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ocation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6244F5" w14:textId="77777777" w:rsidR="0069508A" w:rsidRDefault="0069508A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amples</w:t>
            </w:r>
          </w:p>
        </w:tc>
        <w:tc>
          <w:tcPr>
            <w:tcW w:w="312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FC45F7" w14:textId="77777777" w:rsidR="0069508A" w:rsidRDefault="0069508A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ocation</w:t>
            </w:r>
          </w:p>
        </w:tc>
      </w:tr>
      <w:tr w:rsidR="0069508A" w14:paraId="01DA437A" w14:textId="77777777" w:rsidTr="0069508A">
        <w:trPr>
          <w:jc w:val="center"/>
        </w:trPr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10246D4" w14:textId="77777777" w:rsidR="0069508A" w:rsidRDefault="0069508A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PM-1</w:t>
            </w:r>
          </w:p>
        </w:tc>
        <w:tc>
          <w:tcPr>
            <w:tcW w:w="312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F6406DC" w14:textId="77777777" w:rsidR="0069508A" w:rsidRDefault="0069508A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Bozhou</w:t>
            </w:r>
            <w:proofErr w:type="spellEnd"/>
            <w:r>
              <w:rPr>
                <w:rFonts w:ascii="Times New Roman" w:hAnsi="Times New Roman"/>
                <w:szCs w:val="21"/>
              </w:rPr>
              <w:t>, Anhui, Chi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B680993" w14:textId="77777777" w:rsidR="0069508A" w:rsidRDefault="0069508A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PM-1</w:t>
            </w:r>
          </w:p>
        </w:tc>
        <w:tc>
          <w:tcPr>
            <w:tcW w:w="312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1443CB9" w14:textId="77777777" w:rsidR="0069508A" w:rsidRDefault="0069508A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angsha, Hunan, China</w:t>
            </w:r>
          </w:p>
        </w:tc>
      </w:tr>
      <w:tr w:rsidR="0069508A" w14:paraId="43EB91FA" w14:textId="77777777" w:rsidTr="0069508A">
        <w:trPr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5B50A0" w14:textId="77777777" w:rsidR="0069508A" w:rsidRDefault="0069508A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PM-2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30D189" w14:textId="77777777" w:rsidR="0069508A" w:rsidRDefault="0069508A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Dingxi</w:t>
            </w:r>
            <w:proofErr w:type="spellEnd"/>
            <w:r>
              <w:rPr>
                <w:rFonts w:ascii="Times New Roman" w:hAnsi="Times New Roman"/>
                <w:szCs w:val="21"/>
              </w:rPr>
              <w:t>, Gansu, 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E34339" w14:textId="77777777" w:rsidR="0069508A" w:rsidRDefault="0069508A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PM-2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969C01" w14:textId="77777777" w:rsidR="0069508A" w:rsidRDefault="0069508A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Bozhou</w:t>
            </w:r>
            <w:proofErr w:type="spellEnd"/>
            <w:r>
              <w:rPr>
                <w:rFonts w:ascii="Times New Roman" w:hAnsi="Times New Roman"/>
                <w:szCs w:val="21"/>
              </w:rPr>
              <w:t>, Anhui, China</w:t>
            </w:r>
          </w:p>
        </w:tc>
      </w:tr>
      <w:tr w:rsidR="0069508A" w14:paraId="148917E5" w14:textId="77777777" w:rsidTr="0069508A">
        <w:trPr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4C05D4" w14:textId="77777777" w:rsidR="0069508A" w:rsidRDefault="0069508A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PM-3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885FF8" w14:textId="77777777" w:rsidR="0069508A" w:rsidRDefault="0069508A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eijing, 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D691A6" w14:textId="77777777" w:rsidR="0069508A" w:rsidRDefault="0069508A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PM-3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9E5E00" w14:textId="77777777" w:rsidR="0069508A" w:rsidRDefault="0069508A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ijiang, Guangxi, China</w:t>
            </w:r>
          </w:p>
        </w:tc>
      </w:tr>
      <w:tr w:rsidR="0069508A" w14:paraId="3F7177E3" w14:textId="77777777" w:rsidTr="0069508A">
        <w:trPr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666343" w14:textId="77777777" w:rsidR="0069508A" w:rsidRDefault="0069508A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PM-4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FAEE95" w14:textId="77777777" w:rsidR="0069508A" w:rsidRDefault="0069508A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Bozhou</w:t>
            </w:r>
            <w:proofErr w:type="spellEnd"/>
            <w:r>
              <w:rPr>
                <w:rFonts w:ascii="Times New Roman" w:hAnsi="Times New Roman"/>
                <w:szCs w:val="21"/>
              </w:rPr>
              <w:t>, Anhui, 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9FC3E3" w14:textId="77777777" w:rsidR="0069508A" w:rsidRDefault="0069508A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PM-4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2ABBBF" w14:textId="77777777" w:rsidR="0069508A" w:rsidRDefault="0069508A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Anguo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Cs w:val="21"/>
              </w:rPr>
              <w:t>Heibei</w:t>
            </w:r>
            <w:proofErr w:type="spellEnd"/>
            <w:r>
              <w:rPr>
                <w:rFonts w:ascii="Times New Roman" w:hAnsi="Times New Roman"/>
                <w:szCs w:val="21"/>
              </w:rPr>
              <w:t>, China</w:t>
            </w:r>
          </w:p>
        </w:tc>
      </w:tr>
      <w:tr w:rsidR="0069508A" w14:paraId="6B597E13" w14:textId="77777777" w:rsidTr="0069508A">
        <w:trPr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110FB6" w14:textId="77777777" w:rsidR="0069508A" w:rsidRDefault="0069508A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PM-5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94A790" w14:textId="77777777" w:rsidR="0069508A" w:rsidRDefault="0069508A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Xianyang, Shanxi, 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ED0F42" w14:textId="77777777" w:rsidR="0069508A" w:rsidRDefault="0069508A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PM-5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6F4FEA" w14:textId="77777777" w:rsidR="0069508A" w:rsidRDefault="0069508A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Zhangshu</w:t>
            </w:r>
            <w:proofErr w:type="spellEnd"/>
            <w:r>
              <w:rPr>
                <w:rFonts w:ascii="Times New Roman" w:hAnsi="Times New Roman"/>
                <w:szCs w:val="21"/>
              </w:rPr>
              <w:t>, Jiangxi, China</w:t>
            </w:r>
          </w:p>
        </w:tc>
      </w:tr>
      <w:tr w:rsidR="0069508A" w14:paraId="0EF642FA" w14:textId="77777777" w:rsidTr="0069508A">
        <w:trPr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469656" w14:textId="77777777" w:rsidR="0069508A" w:rsidRDefault="0069508A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PM-6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024FC3" w14:textId="77777777" w:rsidR="0069508A" w:rsidRDefault="0069508A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Bozhou</w:t>
            </w:r>
            <w:proofErr w:type="spellEnd"/>
            <w:r>
              <w:rPr>
                <w:rFonts w:ascii="Times New Roman" w:hAnsi="Times New Roman"/>
                <w:szCs w:val="21"/>
              </w:rPr>
              <w:t>, Anhui, 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BAC29B" w14:textId="77777777" w:rsidR="0069508A" w:rsidRDefault="0069508A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PM-6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C89B30" w14:textId="77777777" w:rsidR="0069508A" w:rsidRDefault="0069508A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engdu, Sichuan, China</w:t>
            </w:r>
          </w:p>
        </w:tc>
      </w:tr>
      <w:tr w:rsidR="0069508A" w14:paraId="10C064D6" w14:textId="77777777" w:rsidTr="0069508A">
        <w:trPr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742FB0" w14:textId="77777777" w:rsidR="0069508A" w:rsidRDefault="0069508A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PM-7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5635A0" w14:textId="77777777" w:rsidR="0069508A" w:rsidRDefault="0069508A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aizhou, Jiangsu, 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5407ED" w14:textId="77777777" w:rsidR="0069508A" w:rsidRDefault="0069508A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PM-7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C0EFE7" w14:textId="77777777" w:rsidR="0069508A" w:rsidRDefault="0069508A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Guigang</w:t>
            </w:r>
            <w:proofErr w:type="spellEnd"/>
            <w:r>
              <w:rPr>
                <w:rFonts w:ascii="Times New Roman" w:hAnsi="Times New Roman"/>
                <w:szCs w:val="21"/>
              </w:rPr>
              <w:t>, Guangxi, China</w:t>
            </w:r>
          </w:p>
        </w:tc>
      </w:tr>
      <w:tr w:rsidR="0069508A" w14:paraId="19CA4D4A" w14:textId="77777777" w:rsidTr="0069508A">
        <w:trPr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E91938" w14:textId="77777777" w:rsidR="0069508A" w:rsidRDefault="0069508A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PM-8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794B03" w14:textId="77777777" w:rsidR="0069508A" w:rsidRDefault="0069508A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Tianshui</w:t>
            </w:r>
            <w:proofErr w:type="spellEnd"/>
            <w:r>
              <w:rPr>
                <w:rFonts w:ascii="Times New Roman" w:hAnsi="Times New Roman"/>
                <w:szCs w:val="21"/>
              </w:rPr>
              <w:t>, Gansu, 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3FB1D9" w14:textId="77777777" w:rsidR="0069508A" w:rsidRDefault="0069508A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PM-8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9679C5" w14:textId="77777777" w:rsidR="0069508A" w:rsidRDefault="0069508A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Shiyan</w:t>
            </w:r>
            <w:proofErr w:type="spellEnd"/>
            <w:r>
              <w:rPr>
                <w:rFonts w:ascii="Times New Roman" w:hAnsi="Times New Roman"/>
                <w:szCs w:val="21"/>
              </w:rPr>
              <w:t>, Hubei, China</w:t>
            </w:r>
          </w:p>
        </w:tc>
      </w:tr>
      <w:tr w:rsidR="0069508A" w14:paraId="3E1EE153" w14:textId="77777777" w:rsidTr="0069508A">
        <w:trPr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03D7BE" w14:textId="77777777" w:rsidR="0069508A" w:rsidRDefault="0069508A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PM-9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784EEC" w14:textId="77777777" w:rsidR="0069508A" w:rsidRDefault="0069508A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Bozhou</w:t>
            </w:r>
            <w:proofErr w:type="spellEnd"/>
            <w:r>
              <w:rPr>
                <w:rFonts w:ascii="Times New Roman" w:hAnsi="Times New Roman"/>
                <w:szCs w:val="21"/>
              </w:rPr>
              <w:t>, Anhui, 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785E5F" w14:textId="77777777" w:rsidR="0069508A" w:rsidRDefault="0069508A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PM-9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C92F0E" w14:textId="77777777" w:rsidR="0069508A" w:rsidRDefault="0069508A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Zhangshu</w:t>
            </w:r>
            <w:proofErr w:type="spellEnd"/>
            <w:r>
              <w:rPr>
                <w:rFonts w:ascii="Times New Roman" w:hAnsi="Times New Roman"/>
                <w:szCs w:val="21"/>
              </w:rPr>
              <w:t>, Jiangxi, China</w:t>
            </w:r>
          </w:p>
        </w:tc>
      </w:tr>
      <w:tr w:rsidR="0069508A" w14:paraId="73BBA984" w14:textId="77777777" w:rsidTr="0069508A">
        <w:trPr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B6F5F2" w14:textId="77777777" w:rsidR="0069508A" w:rsidRDefault="0069508A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PM-10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061D55" w14:textId="77777777" w:rsidR="0069508A" w:rsidRDefault="0069508A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Bozhou</w:t>
            </w:r>
            <w:proofErr w:type="spellEnd"/>
            <w:r>
              <w:rPr>
                <w:rFonts w:ascii="Times New Roman" w:hAnsi="Times New Roman"/>
                <w:szCs w:val="21"/>
              </w:rPr>
              <w:t>, Anhui, 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A0063E" w14:textId="77777777" w:rsidR="0069508A" w:rsidRDefault="0069508A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PM-10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1C537C" w14:textId="77777777" w:rsidR="0069508A" w:rsidRDefault="0069508A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unming, Yunnan, China</w:t>
            </w:r>
          </w:p>
        </w:tc>
      </w:tr>
      <w:tr w:rsidR="0069508A" w14:paraId="61C2B1DB" w14:textId="77777777" w:rsidTr="0069508A">
        <w:trPr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631542" w14:textId="77777777" w:rsidR="0069508A" w:rsidRDefault="0069508A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PM-11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333275" w14:textId="77777777" w:rsidR="0069508A" w:rsidRDefault="0069508A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Zunyi</w:t>
            </w:r>
            <w:proofErr w:type="spellEnd"/>
            <w:r>
              <w:rPr>
                <w:rFonts w:ascii="Times New Roman" w:hAnsi="Times New Roman"/>
                <w:szCs w:val="21"/>
              </w:rPr>
              <w:t>, Guizhou, 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239629" w14:textId="77777777" w:rsidR="0069508A" w:rsidRDefault="0069508A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PM-11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447829" w14:textId="77777777" w:rsidR="0069508A" w:rsidRDefault="0069508A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Anguo</w:t>
            </w:r>
            <w:proofErr w:type="spellEnd"/>
            <w:r>
              <w:rPr>
                <w:rFonts w:ascii="Times New Roman" w:hAnsi="Times New Roman"/>
                <w:szCs w:val="21"/>
              </w:rPr>
              <w:t>, Hebei, China</w:t>
            </w:r>
          </w:p>
        </w:tc>
      </w:tr>
      <w:tr w:rsidR="0069508A" w14:paraId="55962D42" w14:textId="77777777" w:rsidTr="0069508A">
        <w:trPr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2E0D28" w14:textId="77777777" w:rsidR="0069508A" w:rsidRDefault="0069508A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PM-12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BB6EE7" w14:textId="77777777" w:rsidR="0069508A" w:rsidRDefault="0069508A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ichuan, 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9A76AC" w14:textId="77777777" w:rsidR="0069508A" w:rsidRDefault="0069508A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PM-12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C78DC2" w14:textId="77777777" w:rsidR="0069508A" w:rsidRDefault="0069508A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uoyang, Henan, China</w:t>
            </w:r>
          </w:p>
        </w:tc>
      </w:tr>
      <w:tr w:rsidR="0069508A" w14:paraId="4BCD6851" w14:textId="77777777" w:rsidTr="0069508A">
        <w:trPr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531876" w14:textId="77777777" w:rsidR="0069508A" w:rsidRDefault="0069508A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PM-13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DE5EC0" w14:textId="77777777" w:rsidR="0069508A" w:rsidRDefault="0069508A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hijiazhuang, Hebei, 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E5DD91" w14:textId="77777777" w:rsidR="0069508A" w:rsidRDefault="0069508A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PM-13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71DA39" w14:textId="77777777" w:rsidR="0069508A" w:rsidRDefault="0069508A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unming, Yunnan, China</w:t>
            </w:r>
          </w:p>
        </w:tc>
      </w:tr>
      <w:tr w:rsidR="0069508A" w14:paraId="65EFE357" w14:textId="77777777" w:rsidTr="0069508A">
        <w:trPr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27BA54" w14:textId="77777777" w:rsidR="0069508A" w:rsidRDefault="0069508A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PM-14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23E641" w14:textId="77777777" w:rsidR="0069508A" w:rsidRDefault="0069508A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Longde</w:t>
            </w:r>
            <w:proofErr w:type="spellEnd"/>
            <w:r>
              <w:rPr>
                <w:rFonts w:ascii="Times New Roman" w:hAnsi="Times New Roman"/>
                <w:szCs w:val="21"/>
              </w:rPr>
              <w:t>, Ningxia, 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453F3B" w14:textId="77777777" w:rsidR="0069508A" w:rsidRDefault="0069508A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PM-14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977852" w14:textId="77777777" w:rsidR="0069508A" w:rsidRDefault="0069508A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Chengduo</w:t>
            </w:r>
            <w:proofErr w:type="spellEnd"/>
            <w:r>
              <w:rPr>
                <w:rFonts w:ascii="Times New Roman" w:hAnsi="Times New Roman"/>
                <w:szCs w:val="21"/>
              </w:rPr>
              <w:t>, Sichuan, China</w:t>
            </w:r>
          </w:p>
        </w:tc>
      </w:tr>
      <w:tr w:rsidR="0069508A" w14:paraId="1CDC40D7" w14:textId="77777777" w:rsidTr="0069508A">
        <w:trPr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F15CB1" w14:textId="77777777" w:rsidR="0069508A" w:rsidRDefault="0069508A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PM-15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7DD535" w14:textId="77777777" w:rsidR="0069508A" w:rsidRDefault="0069508A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Puyang</w:t>
            </w:r>
            <w:proofErr w:type="spellEnd"/>
            <w:r>
              <w:rPr>
                <w:rFonts w:ascii="Times New Roman" w:hAnsi="Times New Roman"/>
                <w:szCs w:val="21"/>
              </w:rPr>
              <w:t>, Henan, 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69231B" w14:textId="77777777" w:rsidR="0069508A" w:rsidRDefault="0069508A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PM-15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7475E8" w14:textId="77777777" w:rsidR="0069508A" w:rsidRDefault="0069508A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Bozhou</w:t>
            </w:r>
            <w:proofErr w:type="spellEnd"/>
            <w:r>
              <w:rPr>
                <w:rFonts w:ascii="Times New Roman" w:hAnsi="Times New Roman"/>
                <w:szCs w:val="21"/>
              </w:rPr>
              <w:t>, Anhui, China</w:t>
            </w:r>
          </w:p>
        </w:tc>
      </w:tr>
      <w:tr w:rsidR="0069508A" w14:paraId="05D3249B" w14:textId="77777777" w:rsidTr="0069508A">
        <w:trPr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B03FBD" w14:textId="77777777" w:rsidR="0069508A" w:rsidRDefault="0069508A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PM-16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8A0203" w14:textId="77777777" w:rsidR="0069508A" w:rsidRDefault="0069508A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Yuncheng, Shanxi, 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7C0A73" w14:textId="77777777" w:rsidR="0069508A" w:rsidRDefault="0069508A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PM-16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A9C40E" w14:textId="77777777" w:rsidR="0069508A" w:rsidRDefault="0069508A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Bozhou</w:t>
            </w:r>
            <w:proofErr w:type="spellEnd"/>
            <w:r>
              <w:rPr>
                <w:rFonts w:ascii="Times New Roman" w:hAnsi="Times New Roman"/>
                <w:szCs w:val="21"/>
              </w:rPr>
              <w:t>, Anhui, China</w:t>
            </w:r>
          </w:p>
        </w:tc>
      </w:tr>
      <w:tr w:rsidR="0069508A" w14:paraId="3020F051" w14:textId="77777777" w:rsidTr="0069508A">
        <w:trPr>
          <w:jc w:val="center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3007C8" w14:textId="77777777" w:rsidR="0069508A" w:rsidRDefault="0069508A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PM-17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A74359" w14:textId="77777777" w:rsidR="0069508A" w:rsidRDefault="0069508A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engdu, Sichuan, 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CF6FF2" w14:textId="77777777" w:rsidR="0069508A" w:rsidRDefault="0069508A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PM-17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065CC0" w14:textId="77777777" w:rsidR="0069508A" w:rsidRDefault="0069508A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antong, Jiangsu, China</w:t>
            </w:r>
          </w:p>
        </w:tc>
      </w:tr>
      <w:tr w:rsidR="0069508A" w14:paraId="64F7DBBE" w14:textId="77777777" w:rsidTr="0069508A">
        <w:trPr>
          <w:jc w:val="center"/>
        </w:trPr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AB02099" w14:textId="77777777" w:rsidR="0069508A" w:rsidRDefault="0069508A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PM-18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1DF913B" w14:textId="77777777" w:rsidR="0069508A" w:rsidRDefault="0069508A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hanghai, Chi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8D363D2" w14:textId="77777777" w:rsidR="0069508A" w:rsidRDefault="0069508A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PM-18</w:t>
            </w:r>
          </w:p>
        </w:tc>
        <w:tc>
          <w:tcPr>
            <w:tcW w:w="3129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0A92B88" w14:textId="77777777" w:rsidR="0069508A" w:rsidRDefault="0069508A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hanghai, China</w:t>
            </w:r>
          </w:p>
        </w:tc>
      </w:tr>
    </w:tbl>
    <w:p w14:paraId="539CD259" w14:textId="77777777" w:rsidR="00131498" w:rsidRDefault="00131498" w:rsidP="0069508A">
      <w:pPr>
        <w:jc w:val="center"/>
        <w:rPr>
          <w:sz w:val="32"/>
          <w:szCs w:val="32"/>
        </w:rPr>
        <w:sectPr w:rsidR="0013149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B19BF75" w14:textId="5B63BCB0" w:rsidR="00131498" w:rsidRPr="004E58C1" w:rsidRDefault="00131498" w:rsidP="00861CF9">
      <w:pPr>
        <w:spacing w:before="100" w:beforeAutospacing="1" w:after="100" w:afterAutospacing="1"/>
        <w:jc w:val="center"/>
        <w:rPr>
          <w:rFonts w:ascii="Times New Roman" w:hAnsi="Times New Roman" w:cs="Times New Roman"/>
          <w:sz w:val="24"/>
          <w:szCs w:val="24"/>
        </w:rPr>
      </w:pPr>
      <w:r w:rsidRPr="004E58C1">
        <w:rPr>
          <w:rFonts w:ascii="Times New Roman" w:hAnsi="Times New Roman" w:cs="Times New Roman"/>
          <w:sz w:val="24"/>
          <w:szCs w:val="24"/>
        </w:rPr>
        <w:lastRenderedPageBreak/>
        <w:t>Table S2. The detailed information of Sample B</w:t>
      </w:r>
    </w:p>
    <w:tbl>
      <w:tblPr>
        <w:tblW w:w="8520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3"/>
        <w:gridCol w:w="3127"/>
        <w:gridCol w:w="1133"/>
        <w:gridCol w:w="3127"/>
      </w:tblGrid>
      <w:tr w:rsidR="00131498" w14:paraId="4621AB54" w14:textId="77777777" w:rsidTr="00131498">
        <w:trPr>
          <w:tblHeader/>
          <w:jc w:val="center"/>
        </w:trPr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F11C06" w14:textId="77777777" w:rsidR="00131498" w:rsidRDefault="0013149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amples</w:t>
            </w:r>
          </w:p>
        </w:tc>
        <w:tc>
          <w:tcPr>
            <w:tcW w:w="312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CCC6EE" w14:textId="77777777" w:rsidR="00131498" w:rsidRDefault="0013149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ocation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F86D81" w14:textId="77777777" w:rsidR="00131498" w:rsidRDefault="0013149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amples</w:t>
            </w:r>
          </w:p>
        </w:tc>
        <w:tc>
          <w:tcPr>
            <w:tcW w:w="312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8DCDEB" w14:textId="77777777" w:rsidR="00131498" w:rsidRDefault="0013149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ocation</w:t>
            </w:r>
          </w:p>
        </w:tc>
      </w:tr>
      <w:tr w:rsidR="00131498" w14:paraId="132C15A6" w14:textId="77777777" w:rsidTr="00131498">
        <w:trPr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4B69221" w14:textId="77777777" w:rsidR="00131498" w:rsidRDefault="0013149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Style w:val="font11"/>
                <w:szCs w:val="21"/>
                <w:lang w:bidi="ar"/>
              </w:rPr>
              <w:t>-1</w:t>
            </w:r>
          </w:p>
        </w:tc>
        <w:tc>
          <w:tcPr>
            <w:tcW w:w="312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B10C2F2" w14:textId="77777777" w:rsidR="00131498" w:rsidRDefault="0013149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Congjiang</w:t>
            </w:r>
            <w:proofErr w:type="spellEnd"/>
            <w:r>
              <w:rPr>
                <w:rFonts w:ascii="Times New Roman" w:hAnsi="Times New Roman"/>
                <w:szCs w:val="21"/>
              </w:rPr>
              <w:t>, Guizhou, Chi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D139848" w14:textId="77777777" w:rsidR="00131498" w:rsidRDefault="0013149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-26</w:t>
            </w:r>
          </w:p>
        </w:tc>
        <w:tc>
          <w:tcPr>
            <w:tcW w:w="312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3C5B7E1" w14:textId="77777777" w:rsidR="00131498" w:rsidRDefault="0013149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enan, China</w:t>
            </w:r>
          </w:p>
        </w:tc>
      </w:tr>
      <w:tr w:rsidR="00131498" w14:paraId="4F4DE9B3" w14:textId="77777777" w:rsidTr="00131498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72BCB" w14:textId="77777777" w:rsidR="00131498" w:rsidRDefault="0013149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Style w:val="font11"/>
                <w:szCs w:val="21"/>
                <w:lang w:bidi="ar"/>
              </w:rPr>
              <w:t>-2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67BDD9" w14:textId="77777777" w:rsidR="00131498" w:rsidRDefault="0013149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Xingge</w:t>
            </w:r>
            <w:proofErr w:type="spellEnd"/>
            <w:r>
              <w:rPr>
                <w:rFonts w:ascii="Times New Roman" w:hAnsi="Times New Roman"/>
                <w:szCs w:val="21"/>
              </w:rPr>
              <w:t>, Anhui, 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EB0306" w14:textId="77777777" w:rsidR="00131498" w:rsidRDefault="0013149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-27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DFEB2C" w14:textId="77777777" w:rsidR="00131498" w:rsidRDefault="0013149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ichuan, China</w:t>
            </w:r>
          </w:p>
        </w:tc>
      </w:tr>
      <w:tr w:rsidR="00131498" w14:paraId="43134B1F" w14:textId="77777777" w:rsidTr="00131498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B5562" w14:textId="77777777" w:rsidR="00131498" w:rsidRDefault="0013149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Style w:val="font11"/>
                <w:szCs w:val="21"/>
                <w:lang w:bidi="ar"/>
              </w:rPr>
              <w:t>-3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D79D3D" w14:textId="77777777" w:rsidR="00131498" w:rsidRDefault="0013149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Bozhou</w:t>
            </w:r>
            <w:proofErr w:type="spellEnd"/>
            <w:r>
              <w:rPr>
                <w:rFonts w:ascii="Times New Roman" w:hAnsi="Times New Roman"/>
                <w:szCs w:val="21"/>
              </w:rPr>
              <w:t>, Anhui, 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82B1D" w14:textId="77777777" w:rsidR="00131498" w:rsidRDefault="0013149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-28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5ADE6A" w14:textId="77777777" w:rsidR="00131498" w:rsidRDefault="0013149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ichuan, China</w:t>
            </w:r>
          </w:p>
        </w:tc>
      </w:tr>
      <w:tr w:rsidR="00131498" w14:paraId="78305866" w14:textId="77777777" w:rsidTr="00131498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5AA18" w14:textId="77777777" w:rsidR="00131498" w:rsidRDefault="0013149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Style w:val="font11"/>
                <w:szCs w:val="21"/>
                <w:lang w:bidi="ar"/>
              </w:rPr>
              <w:t>-4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CB3FA5" w14:textId="77777777" w:rsidR="00131498" w:rsidRDefault="0013149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Xinjiang, 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5907C" w14:textId="77777777" w:rsidR="00131498" w:rsidRDefault="0013149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-29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949BF7" w14:textId="77777777" w:rsidR="00131498" w:rsidRDefault="0013149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Bozhou</w:t>
            </w:r>
            <w:proofErr w:type="spellEnd"/>
            <w:r>
              <w:rPr>
                <w:rFonts w:ascii="Times New Roman" w:hAnsi="Times New Roman"/>
                <w:szCs w:val="21"/>
              </w:rPr>
              <w:t>, Anhui, China</w:t>
            </w:r>
          </w:p>
        </w:tc>
      </w:tr>
      <w:tr w:rsidR="00131498" w14:paraId="432E0EAE" w14:textId="77777777" w:rsidTr="00131498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C430D" w14:textId="77777777" w:rsidR="00131498" w:rsidRDefault="0013149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Style w:val="font11"/>
                <w:szCs w:val="21"/>
                <w:lang w:bidi="ar"/>
              </w:rPr>
              <w:t>-5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654F9E" w14:textId="77777777" w:rsidR="00131498" w:rsidRDefault="0013149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Yunnan, 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C5103" w14:textId="77777777" w:rsidR="00131498" w:rsidRDefault="0013149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-30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ACE084" w14:textId="77777777" w:rsidR="00131498" w:rsidRDefault="0013149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uangdong, China</w:t>
            </w:r>
          </w:p>
        </w:tc>
      </w:tr>
      <w:tr w:rsidR="00131498" w14:paraId="3FF3A5D9" w14:textId="77777777" w:rsidTr="00131498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6042C" w14:textId="77777777" w:rsidR="00131498" w:rsidRDefault="0013149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Style w:val="font11"/>
                <w:szCs w:val="21"/>
                <w:lang w:bidi="ar"/>
              </w:rPr>
              <w:t>-6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0AF974" w14:textId="77777777" w:rsidR="00131498" w:rsidRDefault="0013149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uangxi, 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0BF71" w14:textId="77777777" w:rsidR="00131498" w:rsidRDefault="0013149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Z-1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8D25E6" w14:textId="77777777" w:rsidR="00131498" w:rsidRDefault="0013149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Bozhou</w:t>
            </w:r>
            <w:proofErr w:type="spellEnd"/>
            <w:r>
              <w:rPr>
                <w:rFonts w:ascii="Times New Roman" w:hAnsi="Times New Roman"/>
                <w:szCs w:val="21"/>
              </w:rPr>
              <w:t>, Anhui, China</w:t>
            </w:r>
          </w:p>
        </w:tc>
      </w:tr>
      <w:tr w:rsidR="00131498" w14:paraId="1BF5515F" w14:textId="77777777" w:rsidTr="00131498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E3FA4" w14:textId="77777777" w:rsidR="00131498" w:rsidRDefault="0013149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Style w:val="font11"/>
                <w:szCs w:val="21"/>
                <w:lang w:bidi="ar"/>
              </w:rPr>
              <w:t>-7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4C26D4" w14:textId="77777777" w:rsidR="00131498" w:rsidRDefault="0013149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Deqing</w:t>
            </w:r>
            <w:proofErr w:type="spellEnd"/>
            <w:r>
              <w:rPr>
                <w:rFonts w:ascii="Times New Roman" w:hAnsi="Times New Roman"/>
                <w:szCs w:val="21"/>
              </w:rPr>
              <w:t>, Guangdong, 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A9253" w14:textId="77777777" w:rsidR="00131498" w:rsidRDefault="0013149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Z-2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4C2A09" w14:textId="77777777" w:rsidR="00131498" w:rsidRDefault="0013149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Bozhou</w:t>
            </w:r>
            <w:proofErr w:type="spellEnd"/>
            <w:r>
              <w:rPr>
                <w:rFonts w:ascii="Times New Roman" w:hAnsi="Times New Roman"/>
                <w:szCs w:val="21"/>
              </w:rPr>
              <w:t>, Anhui, China</w:t>
            </w:r>
          </w:p>
        </w:tc>
      </w:tr>
      <w:tr w:rsidR="00131498" w14:paraId="44A1338C" w14:textId="77777777" w:rsidTr="00131498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F6289" w14:textId="77777777" w:rsidR="00131498" w:rsidRDefault="0013149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Style w:val="font11"/>
                <w:szCs w:val="21"/>
                <w:lang w:bidi="ar"/>
              </w:rPr>
              <w:t>-8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B3F503" w14:textId="77777777" w:rsidR="00131498" w:rsidRDefault="0013149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Bozhou</w:t>
            </w:r>
            <w:proofErr w:type="spellEnd"/>
            <w:r>
              <w:rPr>
                <w:rFonts w:ascii="Times New Roman" w:hAnsi="Times New Roman"/>
                <w:szCs w:val="21"/>
              </w:rPr>
              <w:t>, Anhui, 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B6CB9" w14:textId="77777777" w:rsidR="00131498" w:rsidRDefault="0013149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Z-3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16E021" w14:textId="77777777" w:rsidR="00131498" w:rsidRDefault="0013149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Bozhou</w:t>
            </w:r>
            <w:proofErr w:type="spellEnd"/>
            <w:r>
              <w:rPr>
                <w:rFonts w:ascii="Times New Roman" w:hAnsi="Times New Roman"/>
                <w:szCs w:val="21"/>
              </w:rPr>
              <w:t>, Anhui, China</w:t>
            </w:r>
          </w:p>
        </w:tc>
      </w:tr>
      <w:tr w:rsidR="00131498" w14:paraId="6BCF8605" w14:textId="77777777" w:rsidTr="00131498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34884" w14:textId="77777777" w:rsidR="00131498" w:rsidRDefault="0013149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Style w:val="font11"/>
                <w:szCs w:val="21"/>
                <w:lang w:bidi="ar"/>
              </w:rPr>
              <w:t>-9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41D4CE" w14:textId="77777777" w:rsidR="00131498" w:rsidRDefault="0013149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Bozhou</w:t>
            </w:r>
            <w:proofErr w:type="spellEnd"/>
            <w:r>
              <w:rPr>
                <w:rFonts w:ascii="Times New Roman" w:hAnsi="Times New Roman"/>
                <w:szCs w:val="21"/>
              </w:rPr>
              <w:t>, Anhui, 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DCF8E" w14:textId="77777777" w:rsidR="00131498" w:rsidRDefault="0013149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Z-4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606A00" w14:textId="77777777" w:rsidR="00131498" w:rsidRDefault="0013149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Bozhou</w:t>
            </w:r>
            <w:proofErr w:type="spellEnd"/>
            <w:r>
              <w:rPr>
                <w:rFonts w:ascii="Times New Roman" w:hAnsi="Times New Roman"/>
                <w:szCs w:val="21"/>
              </w:rPr>
              <w:t>, Anhui, China</w:t>
            </w:r>
          </w:p>
        </w:tc>
      </w:tr>
      <w:tr w:rsidR="00131498" w14:paraId="405B0251" w14:textId="77777777" w:rsidTr="00131498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5701F" w14:textId="77777777" w:rsidR="00131498" w:rsidRDefault="0013149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Style w:val="font11"/>
                <w:szCs w:val="21"/>
                <w:lang w:bidi="ar"/>
              </w:rPr>
              <w:t>-10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BB03F1" w14:textId="77777777" w:rsidR="00131498" w:rsidRDefault="0013149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Bozhou</w:t>
            </w:r>
            <w:proofErr w:type="spellEnd"/>
            <w:r>
              <w:rPr>
                <w:rFonts w:ascii="Times New Roman" w:hAnsi="Times New Roman"/>
                <w:szCs w:val="21"/>
              </w:rPr>
              <w:t>, Anhui, 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93149C" w14:textId="77777777" w:rsidR="00131498" w:rsidRDefault="0013149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Z-5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8A7945" w14:textId="77777777" w:rsidR="00131498" w:rsidRDefault="0013149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ijiang, Yunnan, China</w:t>
            </w:r>
          </w:p>
        </w:tc>
      </w:tr>
      <w:tr w:rsidR="00131498" w14:paraId="14131C03" w14:textId="77777777" w:rsidTr="00131498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4A461" w14:textId="77777777" w:rsidR="00131498" w:rsidRDefault="0013149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Style w:val="font11"/>
                <w:szCs w:val="21"/>
                <w:lang w:bidi="ar"/>
              </w:rPr>
              <w:t>-11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D31DF7" w14:textId="77777777" w:rsidR="00131498" w:rsidRDefault="0013149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Bozhou</w:t>
            </w:r>
            <w:proofErr w:type="spellEnd"/>
            <w:r>
              <w:rPr>
                <w:rFonts w:ascii="Times New Roman" w:hAnsi="Times New Roman"/>
                <w:szCs w:val="21"/>
              </w:rPr>
              <w:t>, Anhui, 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168F7" w14:textId="77777777" w:rsidR="00131498" w:rsidRDefault="0013149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Z-6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94BC92" w14:textId="77777777" w:rsidR="00131498" w:rsidRDefault="0013149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ichuan, China</w:t>
            </w:r>
          </w:p>
        </w:tc>
      </w:tr>
      <w:tr w:rsidR="00131498" w14:paraId="013B1A4B" w14:textId="77777777" w:rsidTr="00131498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65304" w14:textId="77777777" w:rsidR="00131498" w:rsidRDefault="0013149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Style w:val="font11"/>
                <w:szCs w:val="21"/>
                <w:lang w:bidi="ar"/>
              </w:rPr>
              <w:t>-12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4B9593" w14:textId="77777777" w:rsidR="00131498" w:rsidRDefault="0013149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uangxi, 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5E910" w14:textId="77777777" w:rsidR="00131498" w:rsidRDefault="0013149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Z-7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BB01A6" w14:textId="77777777" w:rsidR="00131498" w:rsidRDefault="0013149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enan, China</w:t>
            </w:r>
          </w:p>
        </w:tc>
      </w:tr>
      <w:tr w:rsidR="00131498" w14:paraId="4F11E89A" w14:textId="77777777" w:rsidTr="00131498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6C72AE" w14:textId="77777777" w:rsidR="00131498" w:rsidRDefault="0013149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Style w:val="font11"/>
                <w:szCs w:val="21"/>
                <w:lang w:bidi="ar"/>
              </w:rPr>
              <w:t>-13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786956" w14:textId="77777777" w:rsidR="00131498" w:rsidRDefault="0013149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ichuan, 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DCB4D" w14:textId="77777777" w:rsidR="00131498" w:rsidRDefault="0013149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Z-8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1D389E" w14:textId="77777777" w:rsidR="00131498" w:rsidRDefault="0013149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enan, China</w:t>
            </w:r>
          </w:p>
        </w:tc>
      </w:tr>
      <w:tr w:rsidR="00131498" w14:paraId="1FC9EB91" w14:textId="77777777" w:rsidTr="00131498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548AA" w14:textId="77777777" w:rsidR="00131498" w:rsidRDefault="0013149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Style w:val="font11"/>
                <w:szCs w:val="21"/>
                <w:lang w:bidi="ar"/>
              </w:rPr>
              <w:t>-14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91911A" w14:textId="77777777" w:rsidR="00131498" w:rsidRDefault="0013149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ijiang, Yunnan, 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86949" w14:textId="77777777" w:rsidR="00131498" w:rsidRDefault="0013149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Z-9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6C035D" w14:textId="77777777" w:rsidR="00131498" w:rsidRDefault="0013149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enan, China</w:t>
            </w:r>
          </w:p>
        </w:tc>
      </w:tr>
      <w:tr w:rsidR="00131498" w14:paraId="234E5137" w14:textId="77777777" w:rsidTr="00131498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ED8EB" w14:textId="77777777" w:rsidR="00131498" w:rsidRDefault="0013149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Style w:val="font11"/>
                <w:szCs w:val="21"/>
                <w:lang w:bidi="ar"/>
              </w:rPr>
              <w:t>-15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B46E88" w14:textId="77777777" w:rsidR="00131498" w:rsidRDefault="0013149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Bozhou</w:t>
            </w:r>
            <w:proofErr w:type="spellEnd"/>
            <w:r>
              <w:rPr>
                <w:rFonts w:ascii="Times New Roman" w:hAnsi="Times New Roman"/>
                <w:szCs w:val="21"/>
              </w:rPr>
              <w:t>, Anhui, 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15C55" w14:textId="77777777" w:rsidR="00131498" w:rsidRDefault="0013149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Z-10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3FE558" w14:textId="77777777" w:rsidR="00131498" w:rsidRDefault="0013149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uizhou, China</w:t>
            </w:r>
          </w:p>
        </w:tc>
      </w:tr>
      <w:tr w:rsidR="00131498" w14:paraId="245C3E68" w14:textId="77777777" w:rsidTr="00131498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E625B" w14:textId="77777777" w:rsidR="00131498" w:rsidRDefault="0013149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Style w:val="font11"/>
                <w:szCs w:val="21"/>
                <w:lang w:bidi="ar"/>
              </w:rPr>
              <w:t>-16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5FF974" w14:textId="77777777" w:rsidR="00131498" w:rsidRDefault="0013149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uangdong, 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19A0E" w14:textId="77777777" w:rsidR="00131498" w:rsidRDefault="0013149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Z-11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AFC66E" w14:textId="77777777" w:rsidR="00131498" w:rsidRDefault="0013149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Xinjiang, China</w:t>
            </w:r>
          </w:p>
        </w:tc>
      </w:tr>
      <w:tr w:rsidR="00131498" w14:paraId="1196ECD4" w14:textId="77777777" w:rsidTr="00131498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2EA76" w14:textId="77777777" w:rsidR="00131498" w:rsidRDefault="0013149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Style w:val="font11"/>
                <w:szCs w:val="21"/>
                <w:lang w:bidi="ar"/>
              </w:rPr>
              <w:t>-17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7959B5" w14:textId="77777777" w:rsidR="00131498" w:rsidRDefault="0013149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ichuan, 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32802" w14:textId="77777777" w:rsidR="00131498" w:rsidRDefault="0013149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Z-12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D2A880" w14:textId="77777777" w:rsidR="00131498" w:rsidRDefault="0013149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Bozhou</w:t>
            </w:r>
            <w:proofErr w:type="spellEnd"/>
            <w:r>
              <w:rPr>
                <w:rFonts w:ascii="Times New Roman" w:hAnsi="Times New Roman"/>
                <w:szCs w:val="21"/>
              </w:rPr>
              <w:t>, Anhui, China</w:t>
            </w:r>
          </w:p>
        </w:tc>
      </w:tr>
      <w:tr w:rsidR="00131498" w14:paraId="3B0017E5" w14:textId="77777777" w:rsidTr="00131498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82893" w14:textId="77777777" w:rsidR="00131498" w:rsidRDefault="0013149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Style w:val="font11"/>
                <w:szCs w:val="21"/>
                <w:lang w:bidi="ar"/>
              </w:rPr>
              <w:t>-18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098C02" w14:textId="77777777" w:rsidR="00131498" w:rsidRDefault="0013149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uizhou, 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D0531" w14:textId="77777777" w:rsidR="00131498" w:rsidRDefault="0013149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Z-13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CCE1D2" w14:textId="77777777" w:rsidR="00131498" w:rsidRDefault="0013149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Yunnan, China</w:t>
            </w:r>
          </w:p>
        </w:tc>
      </w:tr>
      <w:tr w:rsidR="00131498" w14:paraId="47B0C69C" w14:textId="77777777" w:rsidTr="00131498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18788" w14:textId="77777777" w:rsidR="00131498" w:rsidRDefault="0013149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Style w:val="font11"/>
                <w:szCs w:val="21"/>
                <w:lang w:bidi="ar"/>
              </w:rPr>
              <w:t>-19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D92FFF" w14:textId="77777777" w:rsidR="00131498" w:rsidRDefault="0013149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ichuan, 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2F6F9" w14:textId="77777777" w:rsidR="00131498" w:rsidRDefault="0013149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Z-14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995DCF" w14:textId="77777777" w:rsidR="00131498" w:rsidRDefault="0013149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Bozhou</w:t>
            </w:r>
            <w:proofErr w:type="spellEnd"/>
            <w:r>
              <w:rPr>
                <w:rFonts w:ascii="Times New Roman" w:hAnsi="Times New Roman"/>
                <w:szCs w:val="21"/>
              </w:rPr>
              <w:t>, Anhui, China</w:t>
            </w:r>
          </w:p>
        </w:tc>
      </w:tr>
      <w:tr w:rsidR="00131498" w14:paraId="1B15802B" w14:textId="77777777" w:rsidTr="00131498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0248A" w14:textId="77777777" w:rsidR="00131498" w:rsidRDefault="0013149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Style w:val="font11"/>
                <w:szCs w:val="21"/>
                <w:lang w:bidi="ar"/>
              </w:rPr>
              <w:t>-20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46A21D" w14:textId="77777777" w:rsidR="00131498" w:rsidRDefault="0013149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enan, 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62685" w14:textId="77777777" w:rsidR="00131498" w:rsidRDefault="0013149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Z-15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C0C36A" w14:textId="77777777" w:rsidR="00131498" w:rsidRDefault="0013149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Xinjiang, China</w:t>
            </w:r>
          </w:p>
        </w:tc>
      </w:tr>
      <w:tr w:rsidR="00131498" w14:paraId="21C5D25A" w14:textId="77777777" w:rsidTr="00131498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2B01D" w14:textId="77777777" w:rsidR="00131498" w:rsidRDefault="0013149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Style w:val="font11"/>
                <w:szCs w:val="21"/>
                <w:lang w:bidi="ar"/>
              </w:rPr>
              <w:t>-21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8B0EBE" w14:textId="77777777" w:rsidR="00131498" w:rsidRDefault="0013149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Bozhou</w:t>
            </w:r>
            <w:proofErr w:type="spellEnd"/>
            <w:r>
              <w:rPr>
                <w:rFonts w:ascii="Times New Roman" w:hAnsi="Times New Roman"/>
                <w:szCs w:val="21"/>
              </w:rPr>
              <w:t>, Anhui, 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1706F" w14:textId="77777777" w:rsidR="00131498" w:rsidRDefault="0013149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Z-16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030AE5" w14:textId="77777777" w:rsidR="00131498" w:rsidRDefault="0013149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Yunnan, China</w:t>
            </w:r>
          </w:p>
        </w:tc>
      </w:tr>
      <w:tr w:rsidR="00131498" w14:paraId="5BD933C4" w14:textId="77777777" w:rsidTr="00131498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39465" w14:textId="77777777" w:rsidR="00131498" w:rsidRDefault="0013149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Style w:val="font11"/>
                <w:szCs w:val="21"/>
                <w:lang w:bidi="ar"/>
              </w:rPr>
              <w:t>-22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00CE65" w14:textId="77777777" w:rsidR="00131498" w:rsidRDefault="0013149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uangdong, 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ABB27" w14:textId="77777777" w:rsidR="00131498" w:rsidRDefault="0013149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Z-17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EAA56F" w14:textId="77777777" w:rsidR="00131498" w:rsidRDefault="0013149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enan, China</w:t>
            </w:r>
          </w:p>
        </w:tc>
      </w:tr>
      <w:tr w:rsidR="00131498" w14:paraId="4C60AA8E" w14:textId="77777777" w:rsidTr="00131498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3D8FF" w14:textId="77777777" w:rsidR="00131498" w:rsidRDefault="0013149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Style w:val="font11"/>
                <w:szCs w:val="21"/>
                <w:lang w:bidi="ar"/>
              </w:rPr>
              <w:t>-23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C86C9A" w14:textId="77777777" w:rsidR="00131498" w:rsidRDefault="0013149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unan, 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B321B" w14:textId="77777777" w:rsidR="00131498" w:rsidRDefault="0013149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Z-18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BDE755" w14:textId="77777777" w:rsidR="00131498" w:rsidRDefault="0013149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enan, China</w:t>
            </w:r>
          </w:p>
        </w:tc>
      </w:tr>
      <w:tr w:rsidR="00131498" w14:paraId="76BB9C5B" w14:textId="77777777" w:rsidTr="00131498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BDB09" w14:textId="77777777" w:rsidR="00131498" w:rsidRDefault="0013149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Style w:val="font11"/>
                <w:szCs w:val="21"/>
                <w:lang w:bidi="ar"/>
              </w:rPr>
              <w:t>-24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8EACC1" w14:textId="77777777" w:rsidR="00131498" w:rsidRDefault="0013149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uangdong, Ch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642B4" w14:textId="77777777" w:rsidR="00131498" w:rsidRDefault="0013149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Z-19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B9BE05" w14:textId="77777777" w:rsidR="00131498" w:rsidRDefault="0013149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ichuan, China</w:t>
            </w:r>
          </w:p>
        </w:tc>
      </w:tr>
      <w:tr w:rsidR="00131498" w14:paraId="5383440F" w14:textId="77777777" w:rsidTr="00131498">
        <w:trPr>
          <w:jc w:val="center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66A4765" w14:textId="77777777" w:rsidR="00131498" w:rsidRDefault="0013149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Style w:val="font11"/>
                <w:szCs w:val="21"/>
                <w:lang w:bidi="ar"/>
              </w:rPr>
              <w:t>-25</w:t>
            </w:r>
          </w:p>
        </w:tc>
        <w:tc>
          <w:tcPr>
            <w:tcW w:w="3129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641BCBF" w14:textId="77777777" w:rsidR="00131498" w:rsidRDefault="0013149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uangdong, Chi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2F290B4" w14:textId="77777777" w:rsidR="00131498" w:rsidRDefault="00131498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宋体"/>
                <w:color w:val="000000"/>
                <w:kern w:val="0"/>
                <w:szCs w:val="21"/>
                <w:lang w:bidi="ar"/>
              </w:rPr>
              <w:t>Z-20</w:t>
            </w:r>
          </w:p>
        </w:tc>
        <w:tc>
          <w:tcPr>
            <w:tcW w:w="3129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EA60E66" w14:textId="77777777" w:rsidR="00131498" w:rsidRDefault="0013149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ichuan, China</w:t>
            </w:r>
          </w:p>
        </w:tc>
      </w:tr>
    </w:tbl>
    <w:p w14:paraId="423E8BB4" w14:textId="77777777" w:rsidR="00131498" w:rsidRDefault="00131498" w:rsidP="00131498">
      <w:pPr>
        <w:jc w:val="center"/>
        <w:rPr>
          <w:rFonts w:ascii="Arial" w:hAnsi="Arial" w:cs="Arial"/>
          <w:sz w:val="24"/>
          <w:szCs w:val="24"/>
        </w:rPr>
        <w:sectPr w:rsidR="0013149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DECC7B4" w14:textId="77777777" w:rsidR="00900422" w:rsidRPr="00FF4E22" w:rsidRDefault="00900422" w:rsidP="00900422">
      <w:pPr>
        <w:spacing w:before="100" w:beforeAutospacing="1" w:after="100" w:afterAutospacing="1"/>
        <w:jc w:val="center"/>
        <w:rPr>
          <w:rFonts w:ascii="Times New Roman" w:hAnsi="Times New Roman" w:cs="Times New Roman"/>
          <w:sz w:val="24"/>
          <w:szCs w:val="24"/>
        </w:rPr>
      </w:pPr>
      <w:r w:rsidRPr="004E58C1">
        <w:rPr>
          <w:rFonts w:ascii="Times New Roman" w:hAnsi="Times New Roman" w:cs="Times New Roman"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4E58C1">
        <w:rPr>
          <w:rFonts w:ascii="Times New Roman" w:hAnsi="Times New Roman" w:cs="Times New Roman"/>
          <w:sz w:val="24"/>
          <w:szCs w:val="24"/>
        </w:rPr>
        <w:t xml:space="preserve">. </w:t>
      </w:r>
      <w:r w:rsidRPr="00FF4E22">
        <w:rPr>
          <w:rFonts w:ascii="Times New Roman" w:hAnsi="Times New Roman" w:cs="Times New Roman"/>
          <w:sz w:val="24"/>
          <w:szCs w:val="24"/>
        </w:rPr>
        <w:t>IC</w:t>
      </w:r>
      <w:r w:rsidRPr="00900422">
        <w:rPr>
          <w:rFonts w:ascii="Times New Roman" w:hAnsi="Times New Roman" w:cs="Times New Roman"/>
          <w:sz w:val="24"/>
          <w:szCs w:val="24"/>
        </w:rPr>
        <w:t>50</w:t>
      </w:r>
      <w:r w:rsidRPr="00FF4E22">
        <w:rPr>
          <w:rFonts w:ascii="Times New Roman" w:hAnsi="Times New Roman" w:cs="Times New Roman"/>
          <w:sz w:val="24"/>
          <w:szCs w:val="24"/>
        </w:rPr>
        <w:t xml:space="preserve"> values of 50 batches of raw/</w:t>
      </w:r>
      <w:r w:rsidRPr="00900422">
        <w:rPr>
          <w:rFonts w:ascii="Times New Roman" w:hAnsi="Times New Roman" w:cs="Times New Roman" w:hint="eastAsia"/>
          <w:sz w:val="24"/>
          <w:szCs w:val="24"/>
        </w:rPr>
        <w:t>processed PM</w:t>
      </w:r>
      <w:r w:rsidRPr="00FF4E22">
        <w:rPr>
          <w:rFonts w:ascii="Times New Roman" w:hAnsi="Times New Roman" w:cs="Times New Roman"/>
          <w:sz w:val="24"/>
          <w:szCs w:val="24"/>
        </w:rPr>
        <w:t xml:space="preserve"> on HepG2 and L02</w:t>
      </w:r>
      <w:r>
        <w:rPr>
          <w:rFonts w:ascii="Times New Roman" w:hAnsi="Times New Roman" w:cs="Times New Roman"/>
          <w:sz w:val="24"/>
          <w:szCs w:val="24"/>
        </w:rPr>
        <w:t xml:space="preserve"> cells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420"/>
        <w:gridCol w:w="1420"/>
        <w:gridCol w:w="1420"/>
        <w:gridCol w:w="1420"/>
        <w:gridCol w:w="1421"/>
        <w:gridCol w:w="1421"/>
      </w:tblGrid>
      <w:tr w:rsidR="00900422" w14:paraId="77547413" w14:textId="77777777" w:rsidTr="00A42AD6">
        <w:trPr>
          <w:tblHeader/>
          <w:jc w:val="center"/>
        </w:trPr>
        <w:tc>
          <w:tcPr>
            <w:tcW w:w="1420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B610AC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amples</w:t>
            </w:r>
          </w:p>
        </w:tc>
        <w:tc>
          <w:tcPr>
            <w:tcW w:w="28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56AA4683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C</w:t>
            </w:r>
            <w:r>
              <w:rPr>
                <w:rFonts w:ascii="Times New Roman" w:hAnsi="Times New Roman"/>
                <w:szCs w:val="21"/>
                <w:vertAlign w:val="subscript"/>
              </w:rPr>
              <w:t>50</w:t>
            </w:r>
            <w:r>
              <w:rPr>
                <w:rFonts w:ascii="Times New Roman" w:hAnsi="Times New Roman"/>
                <w:szCs w:val="21"/>
              </w:rPr>
              <w:t>(µg/mL)</w:t>
            </w:r>
          </w:p>
        </w:tc>
        <w:tc>
          <w:tcPr>
            <w:tcW w:w="1420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5FF9FD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amples</w:t>
            </w:r>
          </w:p>
        </w:tc>
        <w:tc>
          <w:tcPr>
            <w:tcW w:w="284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4606360D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C</w:t>
            </w:r>
            <w:r>
              <w:rPr>
                <w:rFonts w:ascii="Times New Roman" w:hAnsi="Times New Roman"/>
                <w:szCs w:val="21"/>
                <w:vertAlign w:val="subscript"/>
              </w:rPr>
              <w:t>50</w:t>
            </w:r>
            <w:r>
              <w:rPr>
                <w:rFonts w:ascii="Times New Roman" w:hAnsi="Times New Roman"/>
                <w:szCs w:val="21"/>
              </w:rPr>
              <w:t>(µg/mL)</w:t>
            </w:r>
          </w:p>
        </w:tc>
      </w:tr>
      <w:tr w:rsidR="00900422" w14:paraId="148D3EBB" w14:textId="77777777" w:rsidTr="00A42AD6">
        <w:trPr>
          <w:tblHeader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F5F78E" w14:textId="77777777" w:rsidR="00900422" w:rsidRDefault="00900422" w:rsidP="00A42AD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0271020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epG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A27A1C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02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335FE2" w14:textId="77777777" w:rsidR="00900422" w:rsidRDefault="00900422" w:rsidP="00A42AD6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F24788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epG2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AEEB80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02</w:t>
            </w:r>
          </w:p>
        </w:tc>
      </w:tr>
      <w:tr w:rsidR="00900422" w14:paraId="4A03E51D" w14:textId="77777777" w:rsidTr="00A42AD6">
        <w:trPr>
          <w:jc w:val="center"/>
        </w:trPr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AC4C60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-1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FABA72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80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ACF6A66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49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31B3BC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-26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7C8DD55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46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DFDBE5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3</w:t>
            </w:r>
          </w:p>
        </w:tc>
      </w:tr>
      <w:tr w:rsidR="00900422" w14:paraId="6D08AF06" w14:textId="77777777" w:rsidTr="00A42AD6">
        <w:trPr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96C5E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-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F1C07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9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31621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4C4CE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-2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F045A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6D1B9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6</w:t>
            </w:r>
          </w:p>
        </w:tc>
      </w:tr>
      <w:tr w:rsidR="00900422" w14:paraId="2D5B5395" w14:textId="77777777" w:rsidTr="00A42AD6">
        <w:trPr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F6D19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-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90B90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7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D3EA0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3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183EA7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-2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8698C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5C59F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4</w:t>
            </w:r>
          </w:p>
        </w:tc>
      </w:tr>
      <w:tr w:rsidR="00900422" w14:paraId="45F7B8A9" w14:textId="77777777" w:rsidTr="00A42AD6">
        <w:trPr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2477C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-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D170C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2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9E746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5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A3FF2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-2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406BF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2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3B370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46</w:t>
            </w:r>
          </w:p>
        </w:tc>
      </w:tr>
      <w:tr w:rsidR="00900422" w14:paraId="217030F3" w14:textId="77777777" w:rsidTr="00A42AD6">
        <w:trPr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41797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-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9E0C9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14C32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4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4F773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-3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5D617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2E5A2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8</w:t>
            </w:r>
          </w:p>
        </w:tc>
      </w:tr>
      <w:tr w:rsidR="00900422" w14:paraId="1DCC7E91" w14:textId="77777777" w:rsidTr="00A42AD6">
        <w:trPr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129D7D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-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0AA04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71A9E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9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4FDF6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Z-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F82B0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4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555E2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55</w:t>
            </w:r>
          </w:p>
        </w:tc>
      </w:tr>
      <w:tr w:rsidR="00900422" w14:paraId="4ADD533E" w14:textId="77777777" w:rsidTr="00A42AD6">
        <w:trPr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054BF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-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FF594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4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D38F0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7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E0090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Z-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8890D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1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BE916A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69</w:t>
            </w:r>
          </w:p>
        </w:tc>
      </w:tr>
      <w:tr w:rsidR="00900422" w14:paraId="400C0464" w14:textId="77777777" w:rsidTr="00A42AD6">
        <w:trPr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CF5328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-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5F302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2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86685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4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1F181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Z-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ABF01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6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E3460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59</w:t>
            </w:r>
          </w:p>
        </w:tc>
      </w:tr>
      <w:tr w:rsidR="00900422" w14:paraId="2E62007C" w14:textId="77777777" w:rsidTr="00A42AD6">
        <w:trPr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14F0A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-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1FCE3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7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F6A87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6A39F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Z-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FD7C9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83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62FBB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68</w:t>
            </w:r>
          </w:p>
        </w:tc>
      </w:tr>
      <w:tr w:rsidR="00900422" w14:paraId="1D6F69AF" w14:textId="77777777" w:rsidTr="00A42AD6">
        <w:trPr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96FF0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-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80A53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4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0FE94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8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32C55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Z-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8BE67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1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D4EA9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66</w:t>
            </w:r>
          </w:p>
        </w:tc>
      </w:tr>
      <w:tr w:rsidR="00900422" w14:paraId="6F006EC0" w14:textId="77777777" w:rsidTr="00A42AD6">
        <w:trPr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63291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-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ED644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ED6A2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CB5EE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Z-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C4455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0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60E54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55</w:t>
            </w:r>
          </w:p>
        </w:tc>
      </w:tr>
      <w:tr w:rsidR="00900422" w14:paraId="1F5FC851" w14:textId="77777777" w:rsidTr="00A42AD6">
        <w:trPr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5B6F7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-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92A07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E119A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4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63097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Z-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32DD36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7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D179D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79</w:t>
            </w:r>
          </w:p>
        </w:tc>
      </w:tr>
      <w:tr w:rsidR="00900422" w14:paraId="73EED803" w14:textId="77777777" w:rsidTr="00A42AD6">
        <w:trPr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47C94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-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C199A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EE8A3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F77D3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Z-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4C5D9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6FAC2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62</w:t>
            </w:r>
          </w:p>
        </w:tc>
      </w:tr>
      <w:tr w:rsidR="00900422" w14:paraId="01E9DD4D" w14:textId="77777777" w:rsidTr="00A42AD6">
        <w:trPr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1EEE4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-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667C8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86463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FDFD7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Z-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B0597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2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21419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84</w:t>
            </w:r>
          </w:p>
        </w:tc>
      </w:tr>
      <w:tr w:rsidR="00900422" w14:paraId="62F4A62F" w14:textId="77777777" w:rsidTr="00A42AD6">
        <w:trPr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B91C4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-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73C7ED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6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990A7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8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F1ECA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Z-1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CEB7D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7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2C9CE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40</w:t>
            </w:r>
          </w:p>
        </w:tc>
      </w:tr>
      <w:tr w:rsidR="00900422" w14:paraId="54092A2B" w14:textId="77777777" w:rsidTr="00A42AD6">
        <w:trPr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85711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-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0FE3F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66CE9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FCFF0F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Z-1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1C92E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52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F9E50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04</w:t>
            </w:r>
          </w:p>
        </w:tc>
      </w:tr>
      <w:tr w:rsidR="00900422" w14:paraId="20DC41BB" w14:textId="77777777" w:rsidTr="00A42AD6">
        <w:trPr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39BEB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-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18094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6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E917E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085E9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Z-1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E0E4B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0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71422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59</w:t>
            </w:r>
          </w:p>
        </w:tc>
      </w:tr>
      <w:tr w:rsidR="00900422" w14:paraId="1808D4F1" w14:textId="77777777" w:rsidTr="00A42AD6">
        <w:trPr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273A2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-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AAD960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23BAC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5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822CF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Z-1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C1333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3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9679D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82</w:t>
            </w:r>
          </w:p>
        </w:tc>
      </w:tr>
      <w:tr w:rsidR="00900422" w14:paraId="53FBC27A" w14:textId="77777777" w:rsidTr="00A42AD6">
        <w:trPr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DF266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-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90C85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6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21F83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4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FAC38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Z-1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ED30F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9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83C3CF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56</w:t>
            </w:r>
          </w:p>
        </w:tc>
      </w:tr>
      <w:tr w:rsidR="00900422" w14:paraId="3C910AB4" w14:textId="77777777" w:rsidTr="00A42AD6">
        <w:trPr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099D5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-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A8694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99B88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4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079FC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Z-1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4A0A0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4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42D924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513</w:t>
            </w:r>
          </w:p>
        </w:tc>
      </w:tr>
      <w:tr w:rsidR="00900422" w14:paraId="22408F59" w14:textId="77777777" w:rsidTr="00A42AD6">
        <w:trPr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45FF4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-2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1CED5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6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8AE40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1A43E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Z-1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6B3F1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4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20116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40</w:t>
            </w:r>
          </w:p>
        </w:tc>
      </w:tr>
      <w:tr w:rsidR="00900422" w14:paraId="1054720A" w14:textId="77777777" w:rsidTr="00A42AD6">
        <w:trPr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80175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-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C9ADB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5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D839F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F5038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Z-1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52593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53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F38D7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10</w:t>
            </w:r>
          </w:p>
        </w:tc>
      </w:tr>
      <w:tr w:rsidR="00900422" w14:paraId="1E404042" w14:textId="77777777" w:rsidTr="00A42AD6">
        <w:trPr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7ACB2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-2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8F1F2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69D1E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65753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Z-1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0D34E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2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75477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95</w:t>
            </w:r>
          </w:p>
        </w:tc>
      </w:tr>
      <w:tr w:rsidR="00900422" w14:paraId="25D28E81" w14:textId="77777777" w:rsidTr="00A42AD6">
        <w:trPr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DF487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-2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A9CA2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7D888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8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A9F8A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Z-1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774B93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2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B0319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76</w:t>
            </w:r>
          </w:p>
        </w:tc>
      </w:tr>
      <w:tr w:rsidR="00900422" w14:paraId="637995F3" w14:textId="77777777" w:rsidTr="00A42AD6">
        <w:trPr>
          <w:jc w:val="center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9B1BC17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-2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2896DEF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7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D4B50C6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6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D66ABCC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Z-20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6D9924A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36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3CE1147" w14:textId="77777777" w:rsidR="00900422" w:rsidRDefault="00900422" w:rsidP="00A42AD6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25</w:t>
            </w:r>
          </w:p>
        </w:tc>
      </w:tr>
    </w:tbl>
    <w:p w14:paraId="16891ED2" w14:textId="6A092B03" w:rsidR="00803D12" w:rsidRDefault="00803D12" w:rsidP="00131498">
      <w:pPr>
        <w:jc w:val="center"/>
        <w:rPr>
          <w:rFonts w:ascii="Times New Roman" w:hAnsi="Times New Roman" w:cs="Times New Roman"/>
          <w:b/>
          <w:bCs/>
          <w:color w:val="000000" w:themeColor="text1"/>
          <w:kern w:val="24"/>
          <w:sz w:val="48"/>
          <w:szCs w:val="48"/>
        </w:rPr>
      </w:pPr>
      <w:r>
        <w:rPr>
          <w:noProof/>
        </w:rPr>
        <w:lastRenderedPageBreak/>
        <w:drawing>
          <wp:inline distT="0" distB="0" distL="0" distR="0" wp14:anchorId="62EA9BFF" wp14:editId="064D9992">
            <wp:extent cx="5274310" cy="2345690"/>
            <wp:effectExtent l="0" t="0" r="2540" b="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45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61774D" w14:textId="6051E013" w:rsidR="00803D12" w:rsidRPr="00430748" w:rsidRDefault="00803D12" w:rsidP="00803D12">
      <w:pPr>
        <w:spacing w:before="100" w:beforeAutospacing="1" w:after="100" w:afterAutospacing="1"/>
        <w:jc w:val="center"/>
        <w:rPr>
          <w:rFonts w:ascii="Times New Roman" w:hAnsi="Times New Roman" w:cs="Times New Roman"/>
        </w:rPr>
      </w:pPr>
      <w:r w:rsidRPr="00430748">
        <w:rPr>
          <w:rFonts w:ascii="Times New Roman" w:hAnsi="Times New Roman" w:cs="Times New Roman"/>
        </w:rPr>
        <w:t>Figure S</w:t>
      </w:r>
      <w:r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.</w:t>
      </w:r>
      <w:r w:rsidRPr="00430748">
        <w:rPr>
          <w:rFonts w:ascii="Times New Roman" w:hAnsi="Times New Roman" w:cs="Times New Roman"/>
        </w:rPr>
        <w:t xml:space="preserve"> </w:t>
      </w:r>
      <w:r w:rsidRPr="00430748">
        <w:rPr>
          <w:rFonts w:ascii="Times New Roman" w:hAnsi="Times New Roman" w:cs="Times New Roman" w:hint="eastAsia"/>
        </w:rPr>
        <w:t xml:space="preserve">the </w:t>
      </w:r>
      <w:r w:rsidRPr="00430748">
        <w:rPr>
          <w:rFonts w:ascii="Times New Roman" w:hAnsi="Times New Roman" w:cs="Times New Roman"/>
        </w:rPr>
        <w:t>chromatogram</w:t>
      </w:r>
      <w:r w:rsidRPr="00430748">
        <w:rPr>
          <w:rFonts w:ascii="Times New Roman" w:hAnsi="Times New Roman" w:cs="Times New Roman" w:hint="eastAsia"/>
        </w:rPr>
        <w:t xml:space="preserve"> of </w:t>
      </w:r>
      <w:r w:rsidR="00074102">
        <w:rPr>
          <w:rFonts w:ascii="Times New Roman" w:hAnsi="Times New Roman" w:cs="Times New Roman"/>
        </w:rPr>
        <w:t>neg-</w:t>
      </w:r>
      <w:r w:rsidRPr="00430748">
        <w:rPr>
          <w:rFonts w:ascii="Times New Roman" w:hAnsi="Times New Roman" w:cs="Times New Roman" w:hint="eastAsia"/>
        </w:rPr>
        <w:t xml:space="preserve"> PM</w:t>
      </w:r>
      <w:r>
        <w:rPr>
          <w:rFonts w:ascii="Times New Roman" w:hAnsi="Times New Roman" w:cs="Times New Roman"/>
        </w:rPr>
        <w:t xml:space="preserve"> (</w:t>
      </w:r>
      <w:r w:rsidR="00074102">
        <w:rPr>
          <w:rFonts w:ascii="Times New Roman" w:hAnsi="Times New Roman" w:cs="Times New Roman"/>
        </w:rPr>
        <w:t>upper</w:t>
      </w:r>
      <w:r>
        <w:rPr>
          <w:rFonts w:ascii="Times New Roman" w:hAnsi="Times New Roman" w:cs="Times New Roman"/>
        </w:rPr>
        <w:t>)</w:t>
      </w:r>
      <w:r w:rsidRPr="00430748">
        <w:rPr>
          <w:rFonts w:ascii="Times New Roman" w:hAnsi="Times New Roman" w:cs="Times New Roman" w:hint="eastAsia"/>
        </w:rPr>
        <w:t xml:space="preserve"> and </w:t>
      </w:r>
      <w:r w:rsidR="00074102">
        <w:rPr>
          <w:rFonts w:ascii="Times New Roman" w:hAnsi="Times New Roman" w:cs="Times New Roman"/>
        </w:rPr>
        <w:t>pos</w:t>
      </w:r>
      <w:r w:rsidRPr="00430748">
        <w:rPr>
          <w:rFonts w:ascii="Times New Roman" w:hAnsi="Times New Roman" w:cs="Times New Roman" w:hint="eastAsia"/>
        </w:rPr>
        <w:t xml:space="preserve"> PM</w:t>
      </w:r>
      <w:r>
        <w:rPr>
          <w:rFonts w:ascii="Times New Roman" w:hAnsi="Times New Roman" w:cs="Times New Roman"/>
        </w:rPr>
        <w:t xml:space="preserve"> (</w:t>
      </w:r>
      <w:r w:rsidR="00074102">
        <w:rPr>
          <w:rFonts w:ascii="Times New Roman" w:hAnsi="Times New Roman" w:cs="Times New Roman"/>
        </w:rPr>
        <w:t>down</w:t>
      </w:r>
      <w:r>
        <w:rPr>
          <w:rFonts w:ascii="Times New Roman" w:hAnsi="Times New Roman" w:cs="Times New Roman"/>
        </w:rPr>
        <w:t>)</w:t>
      </w:r>
    </w:p>
    <w:p w14:paraId="1C4A9DFB" w14:textId="257017C3" w:rsidR="00131498" w:rsidRPr="0069508A" w:rsidRDefault="00BB6E70" w:rsidP="00131498">
      <w:pPr>
        <w:jc w:val="center"/>
        <w:rPr>
          <w:rFonts w:ascii="Arial" w:hAnsi="Arial" w:cs="Arial"/>
          <w:sz w:val="24"/>
          <w:szCs w:val="24"/>
        </w:rPr>
      </w:pPr>
      <w:r w:rsidRPr="00430748">
        <w:rPr>
          <w:noProof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79E01425" wp14:editId="5DEDCCF0">
                <wp:simplePos x="0" y="0"/>
                <wp:positionH relativeFrom="column">
                  <wp:posOffset>0</wp:posOffset>
                </wp:positionH>
                <wp:positionV relativeFrom="paragraph">
                  <wp:posOffset>1270</wp:posOffset>
                </wp:positionV>
                <wp:extent cx="5274310" cy="5137785"/>
                <wp:effectExtent l="0" t="0" r="2540" b="5715"/>
                <wp:wrapSquare wrapText="bothSides"/>
                <wp:docPr id="5" name="组合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05633520-391F-4FDE-A6EA-A687C80F513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74310" cy="5137785"/>
                          <a:chOff x="0" y="0"/>
                          <a:chExt cx="5289550" cy="5153025"/>
                        </a:xfrm>
                      </wpg:grpSpPr>
                      <pic:pic xmlns:pic="http://schemas.openxmlformats.org/drawingml/2006/picture">
                        <pic:nvPicPr>
                          <pic:cNvPr id="2" name="图片 2">
                            <a:extLst>
                              <a:ext uri="{FF2B5EF4-FFF2-40B4-BE49-F238E27FC236}">
                                <a16:creationId xmlns:a16="http://schemas.microsoft.com/office/drawing/2014/main" id="{725990D3-65B7-4D0A-84F7-4AC846202B7C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89550" cy="2416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" name="图片 3">
                            <a:extLst>
                              <a:ext uri="{FF2B5EF4-FFF2-40B4-BE49-F238E27FC236}">
                                <a16:creationId xmlns:a16="http://schemas.microsoft.com/office/drawing/2014/main" id="{D6A2B09D-F9DC-4707-88DB-5795904A054D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2740025"/>
                            <a:ext cx="5270500" cy="2413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4" name="文本框 3">
                          <a:extLst>
                            <a:ext uri="{FF2B5EF4-FFF2-40B4-BE49-F238E27FC236}">
                              <a16:creationId xmlns:a16="http://schemas.microsoft.com/office/drawing/2014/main" id="{829B8835-8110-415E-BE88-1881215BA928}"/>
                            </a:ext>
                          </a:extLst>
                        </wps:cNvPr>
                        <wps:cNvSpPr txBox="1"/>
                        <wps:spPr>
                          <a:xfrm>
                            <a:off x="4240053" y="400490"/>
                            <a:ext cx="403225" cy="4876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664FCB5" w14:textId="77777777" w:rsidR="00BB6E70" w:rsidRDefault="00BB6E70" w:rsidP="00BB6E70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48"/>
                                  <w:szCs w:val="4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48"/>
                                  <w:szCs w:val="48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6" name="文本框 6">
                          <a:extLst>
                            <a:ext uri="{FF2B5EF4-FFF2-40B4-BE49-F238E27FC236}">
                              <a16:creationId xmlns:a16="http://schemas.microsoft.com/office/drawing/2014/main" id="{68D64018-FA3D-4709-86F6-E0499FF8C5CC}"/>
                            </a:ext>
                          </a:extLst>
                        </wps:cNvPr>
                        <wps:cNvSpPr txBox="1"/>
                        <wps:spPr>
                          <a:xfrm>
                            <a:off x="4240053" y="3179012"/>
                            <a:ext cx="386715" cy="4876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99CA774" w14:textId="77777777" w:rsidR="00BB6E70" w:rsidRDefault="00BB6E70" w:rsidP="00BB6E70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48"/>
                                  <w:szCs w:val="4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48"/>
                                  <w:szCs w:val="48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9E01425" id="组合 4" o:spid="_x0000_s1026" style="position:absolute;left:0;text-align:left;margin-left:0;margin-top:.1pt;width:415.3pt;height:404.55pt;z-index:251658240" coordsize="52895,5153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2" o:spid="_x0000_s1027" type="#_x0000_t75" style="position:absolute;width:52895;height:2416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">
                  <v:imagedata r:id="rId9" o:title=""/>
                </v:shape>
                <v:shape id="图片 3" o:spid="_x0000_s1028" type="#_x0000_t75" style="position:absolute;top:27400;width:52705;height:2413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">
                  <v:imagedata r:id="rId10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3" o:spid="_x0000_s1029" type="#_x0000_t202" style="position:absolute;left:42400;top:4004;width:4032;height:487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" filled="f" stroked="f">
                  <v:textbox style="mso-fit-shape-to-text:t">
                    <w:txbxContent>
                      <w:p w14:paraId="1664FCB5" w14:textId="77777777" w:rsidR="00BB6E70" w:rsidRDefault="00BB6E70" w:rsidP="00BB6E70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48"/>
                            <w:szCs w:val="4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48"/>
                            <w:szCs w:val="48"/>
                          </w:rPr>
                          <w:t>A</w:t>
                        </w:r>
                      </w:p>
                    </w:txbxContent>
                  </v:textbox>
                </v:shape>
                <v:shape id="文本框 6" o:spid="_x0000_s1030" type="#_x0000_t202" style="position:absolute;left:42400;top:31790;width:3867;height:487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" filled="f" stroked="f">
                  <v:textbox style="mso-fit-shape-to-text:t">
                    <w:txbxContent>
                      <w:p w14:paraId="099CA774" w14:textId="77777777" w:rsidR="00BB6E70" w:rsidRDefault="00BB6E70" w:rsidP="00BB6E70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48"/>
                            <w:szCs w:val="4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:kern w:val="24"/>
                            <w:sz w:val="48"/>
                            <w:szCs w:val="48"/>
                          </w:rPr>
                          <w:t>B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</w:p>
    <w:p w14:paraId="1ED268C9" w14:textId="144FF83B" w:rsidR="00BB6E70" w:rsidRPr="00430748" w:rsidRDefault="00BB6E70" w:rsidP="00BB6E70">
      <w:pPr>
        <w:spacing w:before="100" w:beforeAutospacing="1" w:after="100" w:afterAutospacing="1"/>
        <w:jc w:val="center"/>
        <w:rPr>
          <w:rFonts w:ascii="Times New Roman" w:hAnsi="Times New Roman" w:cs="Times New Roman"/>
        </w:rPr>
      </w:pPr>
      <w:r w:rsidRPr="00430748">
        <w:rPr>
          <w:rFonts w:ascii="Times New Roman" w:hAnsi="Times New Roman" w:cs="Times New Roman"/>
        </w:rPr>
        <w:t>Figure S</w:t>
      </w:r>
      <w:r w:rsidR="00803D12">
        <w:rPr>
          <w:rFonts w:ascii="Times New Roman" w:hAnsi="Times New Roman" w:cs="Times New Roman"/>
        </w:rPr>
        <w:t>2</w:t>
      </w:r>
      <w:r w:rsidR="00437541">
        <w:rPr>
          <w:rFonts w:ascii="Times New Roman" w:hAnsi="Times New Roman" w:cs="Times New Roman"/>
        </w:rPr>
        <w:t>.</w:t>
      </w:r>
      <w:r w:rsidRPr="00430748">
        <w:rPr>
          <w:rFonts w:ascii="Times New Roman" w:hAnsi="Times New Roman" w:cs="Times New Roman"/>
        </w:rPr>
        <w:t xml:space="preserve"> </w:t>
      </w:r>
      <w:r w:rsidRPr="00430748">
        <w:rPr>
          <w:rFonts w:ascii="Times New Roman" w:hAnsi="Times New Roman" w:cs="Times New Roman" w:hint="eastAsia"/>
        </w:rPr>
        <w:t xml:space="preserve">the </w:t>
      </w:r>
      <w:r w:rsidRPr="00430748">
        <w:rPr>
          <w:rFonts w:ascii="Times New Roman" w:hAnsi="Times New Roman" w:cs="Times New Roman"/>
        </w:rPr>
        <w:t>chromatogram</w:t>
      </w:r>
      <w:r w:rsidRPr="00430748">
        <w:rPr>
          <w:rFonts w:ascii="Times New Roman" w:hAnsi="Times New Roman" w:cs="Times New Roman" w:hint="eastAsia"/>
        </w:rPr>
        <w:t xml:space="preserve"> of raw PM</w:t>
      </w:r>
      <w:r>
        <w:rPr>
          <w:rFonts w:ascii="Times New Roman" w:hAnsi="Times New Roman" w:cs="Times New Roman"/>
        </w:rPr>
        <w:t xml:space="preserve"> (A)</w:t>
      </w:r>
      <w:r w:rsidRPr="00430748">
        <w:rPr>
          <w:rFonts w:ascii="Times New Roman" w:hAnsi="Times New Roman" w:cs="Times New Roman" w:hint="eastAsia"/>
        </w:rPr>
        <w:t xml:space="preserve"> and </w:t>
      </w:r>
      <w:r w:rsidRPr="00430748">
        <w:rPr>
          <w:rFonts w:ascii="Times New Roman" w:hAnsi="Times New Roman" w:cs="Times New Roman"/>
        </w:rPr>
        <w:t>process</w:t>
      </w:r>
      <w:r w:rsidRPr="00430748">
        <w:rPr>
          <w:rFonts w:ascii="Times New Roman" w:hAnsi="Times New Roman" w:cs="Times New Roman" w:hint="eastAsia"/>
        </w:rPr>
        <w:t>ed PM</w:t>
      </w:r>
      <w:r>
        <w:rPr>
          <w:rFonts w:ascii="Times New Roman" w:hAnsi="Times New Roman" w:cs="Times New Roman"/>
        </w:rPr>
        <w:t xml:space="preserve"> (B)</w:t>
      </w:r>
    </w:p>
    <w:p w14:paraId="6D1A29B8" w14:textId="0AEEF943" w:rsidR="00131498" w:rsidRPr="00BB6E70" w:rsidRDefault="00AD3477" w:rsidP="0069508A">
      <w:pPr>
        <w:jc w:val="center"/>
        <w:rPr>
          <w:sz w:val="32"/>
          <w:szCs w:val="32"/>
        </w:rPr>
      </w:pPr>
      <w:r>
        <w:rPr>
          <w:rFonts w:ascii="Times New Roman" w:hAnsi="Times New Roman"/>
          <w:b/>
          <w:noProof/>
          <w:sz w:val="24"/>
        </w:rPr>
        <w:lastRenderedPageBreak/>
        <w:drawing>
          <wp:inline distT="0" distB="0" distL="0" distR="0" wp14:anchorId="481010FB" wp14:editId="28F6EE7B">
            <wp:extent cx="5274310" cy="3300095"/>
            <wp:effectExtent l="0" t="0" r="2540" b="0"/>
            <wp:docPr id="1" name="图片 1" descr="PC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6" descr="PCA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00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113A3F" w14:textId="35558B44" w:rsidR="00131498" w:rsidRPr="00AD3477" w:rsidRDefault="00AD3477" w:rsidP="00900422">
      <w:pPr>
        <w:spacing w:before="100" w:beforeAutospacing="1" w:after="100" w:afterAutospacing="1"/>
        <w:jc w:val="center"/>
        <w:rPr>
          <w:rFonts w:ascii="Times New Roman" w:hAnsi="Times New Roman" w:cs="Times New Roman"/>
        </w:rPr>
      </w:pPr>
      <w:bookmarkStart w:id="0" w:name="_Hlk102470698"/>
      <w:r w:rsidRPr="00430748">
        <w:rPr>
          <w:rFonts w:ascii="Times New Roman" w:hAnsi="Times New Roman" w:cs="Times New Roman"/>
        </w:rPr>
        <w:t>Figure S</w:t>
      </w:r>
      <w:bookmarkEnd w:id="0"/>
      <w:r w:rsidR="00803D12">
        <w:rPr>
          <w:rFonts w:ascii="Times New Roman" w:hAnsi="Times New Roman" w:cs="Times New Roman"/>
        </w:rPr>
        <w:t>3</w:t>
      </w:r>
      <w:r w:rsidR="00437541">
        <w:rPr>
          <w:rFonts w:ascii="Times New Roman" w:hAnsi="Times New Roman" w:cs="Times New Roman"/>
        </w:rPr>
        <w:t>.</w:t>
      </w:r>
      <w:r w:rsidRPr="00430748">
        <w:rPr>
          <w:rFonts w:ascii="Times New Roman" w:hAnsi="Times New Roman" w:cs="Times New Roman"/>
        </w:rPr>
        <w:t xml:space="preserve"> </w:t>
      </w:r>
      <w:r w:rsidRPr="00AD3477">
        <w:rPr>
          <w:rFonts w:ascii="Times New Roman" w:hAnsi="Times New Roman" w:cs="Times New Roman"/>
        </w:rPr>
        <w:t>PCA score plot of P</w:t>
      </w:r>
      <w:r>
        <w:rPr>
          <w:rFonts w:ascii="Times New Roman" w:hAnsi="Times New Roman" w:cs="Times New Roman"/>
        </w:rPr>
        <w:t>M</w:t>
      </w:r>
      <w:r w:rsidRPr="00AD3477">
        <w:rPr>
          <w:rFonts w:ascii="Times New Roman" w:hAnsi="Times New Roman" w:cs="Times New Roman"/>
        </w:rPr>
        <w:t xml:space="preserve"> samples</w:t>
      </w:r>
      <w:r>
        <w:rPr>
          <w:rFonts w:ascii="Times New Roman" w:hAnsi="Times New Roman" w:cs="Times New Roman"/>
        </w:rPr>
        <w:t xml:space="preserve"> (QC: quality control; </w:t>
      </w:r>
      <w:bookmarkStart w:id="1" w:name="_Hlk102473774"/>
      <w:r>
        <w:rPr>
          <w:rFonts w:ascii="Times New Roman" w:hAnsi="Times New Roman" w:cs="Times New Roman"/>
        </w:rPr>
        <w:t>S:</w:t>
      </w:r>
      <w:r w:rsidRPr="00AD3477">
        <w:rPr>
          <w:rFonts w:ascii="Times New Roman" w:hAnsi="Times New Roman" w:cs="Times New Roman"/>
        </w:rPr>
        <w:t xml:space="preserve"> raw </w:t>
      </w:r>
      <w:r w:rsidRPr="00AD3477">
        <w:rPr>
          <w:rFonts w:ascii="Times New Roman" w:hAnsi="Times New Roman" w:cs="Times New Roman" w:hint="eastAsia"/>
        </w:rPr>
        <w:t>PM</w:t>
      </w:r>
      <w:r>
        <w:rPr>
          <w:rFonts w:ascii="Times New Roman" w:hAnsi="Times New Roman" w:cs="Times New Roman"/>
        </w:rPr>
        <w:t xml:space="preserve">; Z: </w:t>
      </w:r>
      <w:r w:rsidRPr="00AD3477">
        <w:rPr>
          <w:rFonts w:ascii="Times New Roman" w:hAnsi="Times New Roman" w:cs="Times New Roman" w:hint="eastAsia"/>
        </w:rPr>
        <w:t>processed PM</w:t>
      </w:r>
      <w:bookmarkEnd w:id="1"/>
      <w:r>
        <w:rPr>
          <w:rFonts w:ascii="Times New Roman" w:hAnsi="Times New Roman" w:cs="Times New Roman"/>
        </w:rPr>
        <w:t>)</w:t>
      </w:r>
    </w:p>
    <w:p w14:paraId="1154573D" w14:textId="26209DE0" w:rsidR="00131498" w:rsidRDefault="00C03DC3" w:rsidP="0069508A">
      <w:pPr>
        <w:jc w:val="center"/>
        <w:rPr>
          <w:sz w:val="32"/>
          <w:szCs w:val="32"/>
        </w:rPr>
      </w:pPr>
      <w:r>
        <w:rPr>
          <w:rFonts w:ascii="Times New Roman" w:hAnsi="Times New Roman"/>
          <w:noProof/>
          <w:sz w:val="24"/>
        </w:rPr>
        <w:drawing>
          <wp:inline distT="0" distB="0" distL="0" distR="0" wp14:anchorId="4C3D622A" wp14:editId="79DAD828">
            <wp:extent cx="5264150" cy="273050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273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555CC3" w14:textId="18C00273" w:rsidR="00C03DC3" w:rsidRPr="00900422" w:rsidRDefault="00C03DC3" w:rsidP="00900422">
      <w:pPr>
        <w:spacing w:before="100" w:beforeAutospacing="1" w:after="100" w:afterAutospacing="1"/>
        <w:jc w:val="center"/>
        <w:rPr>
          <w:rFonts w:ascii="Times New Roman" w:hAnsi="Times New Roman" w:cs="Times New Roman"/>
        </w:rPr>
      </w:pPr>
      <w:r w:rsidRPr="00430748">
        <w:rPr>
          <w:rFonts w:ascii="Times New Roman" w:hAnsi="Times New Roman" w:cs="Times New Roman"/>
        </w:rPr>
        <w:t>Figure S</w:t>
      </w:r>
      <w:r w:rsidR="00803D12">
        <w:rPr>
          <w:rFonts w:ascii="Times New Roman" w:hAnsi="Times New Roman" w:cs="Times New Roman"/>
        </w:rPr>
        <w:t>4</w:t>
      </w:r>
      <w:r w:rsidR="00437541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C03DC3">
        <w:rPr>
          <w:rFonts w:ascii="Times New Roman" w:hAnsi="Times New Roman" w:cs="Times New Roman"/>
        </w:rPr>
        <w:t>The MRM spectra of 16 target compounds</w:t>
      </w:r>
    </w:p>
    <w:p w14:paraId="7BC76279" w14:textId="0FE94027" w:rsidR="00131498" w:rsidRDefault="00131498" w:rsidP="0069508A">
      <w:pPr>
        <w:jc w:val="center"/>
        <w:rPr>
          <w:sz w:val="32"/>
          <w:szCs w:val="32"/>
        </w:rPr>
      </w:pPr>
    </w:p>
    <w:sectPr w:rsidR="001314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5D3EA6" w14:textId="77777777" w:rsidR="002107E1" w:rsidRDefault="002107E1" w:rsidP="0069508A">
      <w:r>
        <w:separator/>
      </w:r>
    </w:p>
  </w:endnote>
  <w:endnote w:type="continuationSeparator" w:id="0">
    <w:p w14:paraId="48DD6E71" w14:textId="77777777" w:rsidR="002107E1" w:rsidRDefault="002107E1" w:rsidP="006950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14A51A" w14:textId="77777777" w:rsidR="002107E1" w:rsidRDefault="002107E1" w:rsidP="0069508A">
      <w:r>
        <w:separator/>
      </w:r>
    </w:p>
  </w:footnote>
  <w:footnote w:type="continuationSeparator" w:id="0">
    <w:p w14:paraId="3DC52949" w14:textId="77777777" w:rsidR="002107E1" w:rsidRDefault="002107E1" w:rsidP="006950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9D1045"/>
    <w:rsid w:val="00074102"/>
    <w:rsid w:val="00131498"/>
    <w:rsid w:val="001B64EB"/>
    <w:rsid w:val="002107E1"/>
    <w:rsid w:val="0030742D"/>
    <w:rsid w:val="003B25EA"/>
    <w:rsid w:val="00437541"/>
    <w:rsid w:val="004E58C1"/>
    <w:rsid w:val="005C7481"/>
    <w:rsid w:val="005D45A3"/>
    <w:rsid w:val="0069508A"/>
    <w:rsid w:val="00803D12"/>
    <w:rsid w:val="00861CF9"/>
    <w:rsid w:val="00900422"/>
    <w:rsid w:val="00913746"/>
    <w:rsid w:val="009D1045"/>
    <w:rsid w:val="00A7584E"/>
    <w:rsid w:val="00AD3477"/>
    <w:rsid w:val="00BB6E70"/>
    <w:rsid w:val="00C03DC3"/>
    <w:rsid w:val="00CF2745"/>
    <w:rsid w:val="00D45F17"/>
    <w:rsid w:val="00FF4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24FE5B"/>
  <w15:chartTrackingRefBased/>
  <w15:docId w15:val="{87D4F6FC-BEB2-47BD-976F-207058AA4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50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9508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950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9508A"/>
    <w:rPr>
      <w:sz w:val="18"/>
      <w:szCs w:val="18"/>
    </w:rPr>
  </w:style>
  <w:style w:type="character" w:customStyle="1" w:styleId="font11">
    <w:name w:val="font11"/>
    <w:rsid w:val="00131498"/>
    <w:rPr>
      <w:rFonts w:ascii="Times New Roman" w:hAnsi="Times New Roman" w:cs="Times New Roman" w:hint="default"/>
      <w:i w:val="0"/>
      <w:iCs w:val="0"/>
      <w:strike w:val="0"/>
      <w:dstrike w:val="0"/>
      <w:color w:val="000000"/>
      <w:sz w:val="24"/>
      <w:szCs w:val="24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274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63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1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5</Pages>
  <Words>513</Words>
  <Characters>2925</Characters>
  <Application>Microsoft Office Word</Application>
  <DocSecurity>0</DocSecurity>
  <Lines>24</Lines>
  <Paragraphs>6</Paragraphs>
  <ScaleCrop>false</ScaleCrop>
  <Company/>
  <LinksUpToDate>false</LinksUpToDate>
  <CharactersWithSpaces>3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3</cp:revision>
  <dcterms:created xsi:type="dcterms:W3CDTF">2022-05-02T16:10:00Z</dcterms:created>
  <dcterms:modified xsi:type="dcterms:W3CDTF">2022-06-19T16:22:00Z</dcterms:modified>
</cp:coreProperties>
</file>